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A9E2C" w14:textId="77777777" w:rsidR="00F633EE" w:rsidRDefault="00F633EE" w:rsidP="00F633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1560"/>
        <w:gridCol w:w="1560"/>
        <w:gridCol w:w="1560"/>
        <w:gridCol w:w="1560"/>
        <w:gridCol w:w="1575"/>
      </w:tblGrid>
      <w:tr w:rsidR="00F633EE" w:rsidRPr="004B3FB4" w14:paraId="532BF652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32F69F" w14:textId="00F94DF0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 w:rsidR="000867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bookmarkStart w:id="0" w:name="_GoBack"/>
            <w:bookmarkEnd w:id="0"/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 Relative Indirect Effects and 95% Confidence Intervals </w:t>
            </w:r>
          </w:p>
        </w:tc>
      </w:tr>
      <w:tr w:rsidR="00F633EE" w:rsidRPr="004B3FB4" w14:paraId="64043AC4" w14:textId="77777777" w:rsidTr="00613BC9">
        <w:trPr>
          <w:trHeight w:val="300"/>
        </w:trPr>
        <w:tc>
          <w:tcPr>
            <w:tcW w:w="1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8958958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BC2E1D6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lized Stage at Diagnosis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E5ECC0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aluation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5C5D0A2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0E19138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wo-Year Survival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88CFE4A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timal Care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633EE" w:rsidRPr="004B3FB4" w14:paraId="2D6B6F3A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14F61E6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tors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633EE" w:rsidRPr="004B3FB4" w14:paraId="19017093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6C02B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Indirect </w:t>
            </w:r>
            <w:proofErr w:type="spellStart"/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fect</w:t>
            </w: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D8A8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 (32.3, 52.6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29738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0 (68.2, 105.5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038A7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.8 (66.8, 86.4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A3B8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.2 (79.8, 1.14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9FB9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1 (39.7, 63.8) </w:t>
            </w:r>
          </w:p>
        </w:tc>
      </w:tr>
      <w:tr w:rsidR="00F633EE" w:rsidRPr="004B3FB4" w14:paraId="095BCF54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86E53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Care Access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D4576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E9B8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0835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ACA5D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22900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</w:tr>
      <w:tr w:rsidR="00F633EE" w:rsidRPr="004B3FB4" w14:paraId="4568896E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7367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lu Shot in the Last 2 Years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0FE80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 (6.8 , 12.8)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0444C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3 (10.0, 17.3)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029B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 (12.9, 17.6)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5DCD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2 (9.6, 15.7) </w:t>
            </w:r>
          </w:p>
        </w:tc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C02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4 (8.3, 14.8) </w:t>
            </w:r>
          </w:p>
        </w:tc>
      </w:tr>
      <w:tr w:rsidR="00F633EE" w:rsidRPr="004B3FB4" w14:paraId="4AB47442" w14:textId="77777777" w:rsidTr="00613BC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6D19D3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CP Visit in the Last 2 Years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849DD4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 (2.4, 5.1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A7904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 (9.2, 15.9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55D6F8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2 (9.2, 13.2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24BB44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 (5.8, 9.9)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730EB02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 (6.8, 12.0) </w:t>
            </w:r>
          </w:p>
        </w:tc>
      </w:tr>
      <w:tr w:rsidR="00F633EE" w:rsidRPr="004B3FB4" w14:paraId="3ED2EBFB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DCDB3A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lth Status 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633EE" w:rsidRPr="004B3FB4" w14:paraId="2F3722A8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C098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or Hospitalizations in the Last Year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5AD6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9B8DB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 (0.5, 1.8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57FBB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 (0.8, 2.0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D80F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 (0.9, 2.3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C15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</w:tr>
      <w:tr w:rsidR="00F633EE" w:rsidRPr="004B3FB4" w14:paraId="1E0CCFBE" w14:textId="77777777" w:rsidTr="00613BC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3965E3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rail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06B40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34F5B7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 (1.7, 4.2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C3356A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1 (2.0, 4.3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E4E55F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 (2.8, 5.9)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403A6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</w:tr>
      <w:tr w:rsidR="00F633EE" w:rsidRPr="004B3FB4" w14:paraId="16C8BD48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8A7573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 and Neighborhood-level SES Factors 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633EE" w:rsidRPr="004B3FB4" w14:paraId="028C96D9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3A6A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ual Eligibility for Medicaid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C46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6 (9.5, 17.9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5AF3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4 (10.8, 20.2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F424B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5 (18.2, 25.1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205F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0 (20.0, 29.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9B048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7 (7.6, 16.0) </w:t>
            </w:r>
          </w:p>
        </w:tc>
      </w:tr>
      <w:tr w:rsidR="00F633EE" w:rsidRPr="004B3FB4" w14:paraId="5ED9F3AF" w14:textId="77777777" w:rsidTr="00613BC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3AA64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of Region with High School Degree or Les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CBAEF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 (4.5, 12.9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564A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9 (10.4, 20.6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2B34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8 (2.6, 8.9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126F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9 (12.9, 24.5)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0604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4 (8.1, 14.5) </w:t>
            </w:r>
          </w:p>
        </w:tc>
      </w:tr>
      <w:tr w:rsidR="00F633EE" w:rsidRPr="004B3FB4" w14:paraId="2D8AC8DC" w14:textId="77777777" w:rsidTr="00613BC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5876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 of Region Living in Poverty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A98A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10AF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DAA7A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 (0, 6.0)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1C58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31F7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</w:tr>
      <w:tr w:rsidR="00F633EE" w:rsidRPr="004B3FB4" w14:paraId="760086FB" w14:textId="77777777" w:rsidTr="00613BC9">
        <w:trPr>
          <w:trHeight w:val="300"/>
        </w:trPr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48756A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Household Income 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CD4703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 (0, 8.8%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2A205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 (3.7, 13.5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26C8A5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1 (8.7, 16.1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EC60A6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5 (10.1, 21.4)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84479C6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− </w:t>
            </w:r>
          </w:p>
        </w:tc>
      </w:tr>
      <w:tr w:rsidR="00F633EE" w:rsidRPr="004B3FB4" w14:paraId="7FAE8E8A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473450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gregation</w:t>
            </w: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633EE" w:rsidRPr="004B3FB4" w14:paraId="2DFF6EB1" w14:textId="77777777" w:rsidTr="00613BC9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9F4E26" w14:textId="77777777" w:rsidR="00F633EE" w:rsidRPr="001C39C2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E Index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885F820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6 (0.2, 9.5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68CA1D1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 (10.9, 24.3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C289FA0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0 (0, 7.1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D8088A7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4 (5.4, 15.4) 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7074C1B" w14:textId="77777777" w:rsidR="00F633EE" w:rsidRPr="001C39C2" w:rsidRDefault="00F633EE" w:rsidP="00613BC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C39C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 (4.1, 14.2) </w:t>
            </w:r>
          </w:p>
        </w:tc>
      </w:tr>
      <w:tr w:rsidR="00F633EE" w:rsidRPr="00E768F6" w14:paraId="05E218DF" w14:textId="77777777" w:rsidTr="00613BC9">
        <w:trPr>
          <w:trHeight w:val="300"/>
        </w:trPr>
        <w:tc>
          <w:tcPr>
            <w:tcW w:w="936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4FB2" w14:textId="77777777" w:rsidR="00F633EE" w:rsidRPr="00E768F6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− Indicates that relative indirect effects were either not statistically significant or demonstrated inconsistent mediation</w:t>
            </w:r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77</w:t>
            </w:r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  <w:p w14:paraId="136C3FE0" w14:textId="77777777" w:rsidR="00F633EE" w:rsidRPr="00E768F6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  <w:proofErr w:type="spellEnd"/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indirect effect also accounts for inconsistent mediation. </w:t>
            </w:r>
          </w:p>
          <w:p w14:paraId="3ADB308B" w14:textId="77777777" w:rsidR="00F633EE" w:rsidRPr="00E768F6" w:rsidRDefault="00F633EE" w:rsidP="00613BC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768F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CP = primary care physician; SES = socioeconomic status; ICE = Index of Concentration at the Extremes </w:t>
            </w:r>
          </w:p>
        </w:tc>
      </w:tr>
    </w:tbl>
    <w:p w14:paraId="4DE0C45B" w14:textId="77777777" w:rsidR="00F633EE" w:rsidRDefault="00F633EE" w:rsidP="00F633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245130" w14:textId="77777777" w:rsidR="001D7086" w:rsidRDefault="001D7086"/>
    <w:sectPr w:rsidR="001D7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3EE"/>
    <w:rsid w:val="00086715"/>
    <w:rsid w:val="001D7086"/>
    <w:rsid w:val="003E685B"/>
    <w:rsid w:val="005B0D36"/>
    <w:rsid w:val="00695638"/>
    <w:rsid w:val="00C35A01"/>
    <w:rsid w:val="00F6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AD53"/>
  <w15:chartTrackingRefBased/>
  <w15:docId w15:val="{131B3250-F423-4E05-BA1B-21ABA8E6B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3EE"/>
  </w:style>
  <w:style w:type="paragraph" w:styleId="Heading1">
    <w:name w:val="heading 1"/>
    <w:basedOn w:val="Normal"/>
    <w:next w:val="Normal"/>
    <w:link w:val="Heading1Char"/>
    <w:uiPriority w:val="9"/>
    <w:qFormat/>
    <w:rsid w:val="00F63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3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3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3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3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3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3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3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3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3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3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3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raz A. Hamid</dc:creator>
  <cp:keywords/>
  <dc:description/>
  <cp:lastModifiedBy>E410994</cp:lastModifiedBy>
  <cp:revision>2</cp:revision>
  <dcterms:created xsi:type="dcterms:W3CDTF">2024-11-02T17:51:00Z</dcterms:created>
  <dcterms:modified xsi:type="dcterms:W3CDTF">2025-03-05T03:26:00Z</dcterms:modified>
</cp:coreProperties>
</file>